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2DABE" w14:textId="77777777" w:rsidR="00FF64F5" w:rsidRPr="005B42D3" w:rsidRDefault="00FF64F5" w:rsidP="00FF64F5">
      <w:pPr>
        <w:rPr>
          <w:rFonts w:ascii="Times New Roman" w:hAnsi="Times New Roman" w:cs="Times New Roman"/>
          <w:b/>
          <w:bCs/>
        </w:rPr>
      </w:pPr>
      <w:r w:rsidRPr="005B42D3">
        <w:rPr>
          <w:rFonts w:ascii="Times New Roman" w:hAnsi="Times New Roman" w:cs="Times New Roman"/>
          <w:b/>
          <w:bCs/>
        </w:rPr>
        <w:t>Appendix A</w:t>
      </w:r>
      <w:r>
        <w:rPr>
          <w:rFonts w:ascii="Times New Roman" w:hAnsi="Times New Roman" w:cs="Times New Roman"/>
          <w:b/>
          <w:bCs/>
        </w:rPr>
        <w:t>: Search strategy</w:t>
      </w:r>
    </w:p>
    <w:tbl>
      <w:tblPr>
        <w:tblStyle w:val="TableGrid"/>
        <w:tblW w:w="9014" w:type="dxa"/>
        <w:tblLayout w:type="fixed"/>
        <w:tblLook w:val="06A0" w:firstRow="1" w:lastRow="0" w:firstColumn="1" w:lastColumn="0" w:noHBand="1" w:noVBand="1"/>
      </w:tblPr>
      <w:tblGrid>
        <w:gridCol w:w="283"/>
        <w:gridCol w:w="7619"/>
        <w:gridCol w:w="1112"/>
      </w:tblGrid>
      <w:tr w:rsidR="00FF64F5" w:rsidRPr="005B42D3" w14:paraId="50184BB8" w14:textId="77777777" w:rsidTr="00C356D0">
        <w:trPr>
          <w:trHeight w:val="180"/>
        </w:trPr>
        <w:tc>
          <w:tcPr>
            <w:tcW w:w="9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EBE92F3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Table A1: Search terms used for each database</w:t>
            </w:r>
          </w:p>
        </w:tc>
      </w:tr>
      <w:tr w:rsidR="00FF64F5" w:rsidRPr="005B42D3" w14:paraId="1A3F3B63" w14:textId="77777777" w:rsidTr="00C356D0">
        <w:trPr>
          <w:trHeight w:val="180"/>
        </w:trPr>
        <w:tc>
          <w:tcPr>
            <w:tcW w:w="2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DAAB5" w14:textId="77777777" w:rsidR="00FF64F5" w:rsidRPr="005B42D3" w:rsidRDefault="00FF64F5" w:rsidP="00C356D0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2ACBED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“ADHD” OR “attention deficit hyperactivity disorder*” OR "attention deficit disorder*" OR “attention-deficit/hyperactivity disorder” OR “attention-deficit hyperactivity disorder” OR “attention-deficit-hyperactivity disorder” OR (MH "Attention Deficit Disorder with Hyperactivity") 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E2BB3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TI OR AB </w:t>
            </w:r>
          </w:p>
        </w:tc>
      </w:tr>
      <w:tr w:rsidR="00FF64F5" w:rsidRPr="005B42D3" w14:paraId="0E0E7BC4" w14:textId="77777777" w:rsidTr="00C356D0">
        <w:trPr>
          <w:trHeight w:val="390"/>
        </w:trPr>
        <w:tc>
          <w:tcPr>
            <w:tcW w:w="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5F1C7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7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9043B" w14:textId="77777777" w:rsidR="00FF64F5" w:rsidRPr="005B42D3" w:rsidRDefault="00FF64F5" w:rsidP="00C356D0">
            <w:pPr>
              <w:tabs>
                <w:tab w:val="left" w:pos="4426"/>
              </w:tabs>
              <w:rPr>
                <w:rFonts w:ascii="Times New Roman" w:eastAsia="Calibri" w:hAnsi="Times New Roman" w:cs="Times New Roman"/>
              </w:rPr>
            </w:pPr>
            <w:r w:rsidRPr="005B42D3">
              <w:rPr>
                <w:rFonts w:ascii="Times New Roman" w:eastAsia="Calibri" w:hAnsi="Times New Roman" w:cs="Times New Roman"/>
              </w:rPr>
              <w:t xml:space="preserve">cost* OR invest* OR “return-on-investment” OR </w:t>
            </w:r>
            <w:proofErr w:type="spellStart"/>
            <w:r w:rsidRPr="005B42D3">
              <w:rPr>
                <w:rFonts w:ascii="Times New Roman" w:eastAsia="Calibri" w:hAnsi="Times New Roman" w:cs="Times New Roman"/>
              </w:rPr>
              <w:t>econom</w:t>
            </w:r>
            <w:proofErr w:type="spellEnd"/>
            <w:r w:rsidRPr="005B42D3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5B42D3">
              <w:rPr>
                <w:rFonts w:ascii="Times New Roman" w:eastAsia="Calibri" w:hAnsi="Times New Roman" w:cs="Times New Roman"/>
              </w:rPr>
              <w:t>financ</w:t>
            </w:r>
            <w:proofErr w:type="spellEnd"/>
            <w:r w:rsidRPr="005B42D3">
              <w:rPr>
                <w:rFonts w:ascii="Times New Roman" w:eastAsia="Calibri" w:hAnsi="Times New Roman" w:cs="Times New Roman"/>
              </w:rPr>
              <w:t>* OR expenditure* OR spend* OR expense* OR “net benefit*” OR “cost-utility” OR “cost-benefit” OR “cost-effectiveness” OR “value-for-money” OR “value for money” OR (MH "Cost-Benefit Analysis") O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5B42D3">
              <w:rPr>
                <w:rFonts w:ascii="Times New Roman" w:eastAsia="Calibri" w:hAnsi="Times New Roman" w:cs="Times New Roman"/>
              </w:rPr>
              <w:t xml:space="preserve">(MH “Cost Savings”) OR (MH "Cost-Effectiveness Analysis") OR (MH "Costs and Cost Analysis+") OR effect* OR </w:t>
            </w:r>
            <w:proofErr w:type="spellStart"/>
            <w:r w:rsidRPr="005B42D3">
              <w:rPr>
                <w:rFonts w:ascii="Times New Roman" w:eastAsia="Calibri" w:hAnsi="Times New Roman" w:cs="Times New Roman"/>
              </w:rPr>
              <w:t>efficac</w:t>
            </w:r>
            <w:proofErr w:type="spellEnd"/>
            <w:r w:rsidRPr="005B42D3">
              <w:rPr>
                <w:rFonts w:ascii="Times New Roman" w:eastAsia="Calibri" w:hAnsi="Times New Roman" w:cs="Times New Roman"/>
              </w:rPr>
              <w:t xml:space="preserve">* OR impact* OR </w:t>
            </w:r>
            <w:proofErr w:type="spellStart"/>
            <w:r w:rsidRPr="005B42D3">
              <w:rPr>
                <w:rFonts w:ascii="Times New Roman" w:eastAsia="Calibri" w:hAnsi="Times New Roman" w:cs="Times New Roman"/>
              </w:rPr>
              <w:t>evaluat</w:t>
            </w:r>
            <w:proofErr w:type="spellEnd"/>
            <w:r w:rsidRPr="005B42D3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43A53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</w:rPr>
            </w:pPr>
            <w:r w:rsidRPr="005B42D3">
              <w:rPr>
                <w:rFonts w:ascii="Times New Roman" w:eastAsia="Calibri" w:hAnsi="Times New Roman" w:cs="Times New Roman"/>
              </w:rPr>
              <w:t xml:space="preserve">TI OR AB </w:t>
            </w:r>
          </w:p>
        </w:tc>
      </w:tr>
      <w:tr w:rsidR="00FF64F5" w:rsidRPr="005B42D3" w14:paraId="2A354F85" w14:textId="77777777" w:rsidTr="00C356D0">
        <w:trPr>
          <w:trHeight w:val="600"/>
        </w:trPr>
        <w:tc>
          <w:tcPr>
            <w:tcW w:w="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AEBA1C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7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6AEF2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proofErr w:type="spellStart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intervent</w:t>
            </w:r>
            <w:proofErr w:type="spellEnd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* OR program* OR train* OR </w:t>
            </w:r>
            <w:proofErr w:type="spellStart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promot</w:t>
            </w:r>
            <w:proofErr w:type="spellEnd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* OR support* OR initiative* OR approach* OR technique* OR </w:t>
            </w:r>
            <w:proofErr w:type="spellStart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strateg</w:t>
            </w:r>
            <w:proofErr w:type="spellEnd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* OR assess* OR service* OR coach* OR </w:t>
            </w:r>
            <w:proofErr w:type="spellStart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chang</w:t>
            </w:r>
            <w:proofErr w:type="spellEnd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*) N5 (aware* OR </w:t>
            </w:r>
            <w:proofErr w:type="spellStart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knowledg</w:t>
            </w:r>
            <w:proofErr w:type="spellEnd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* OR understand* OR </w:t>
            </w:r>
            <w:proofErr w:type="spellStart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educat</w:t>
            </w:r>
            <w:proofErr w:type="spellEnd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attitud</w:t>
            </w:r>
            <w:proofErr w:type="spellEnd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* OR belie* OR learn* OR literacy OR inform* OR train* OR </w:t>
            </w:r>
            <w:proofErr w:type="spellStart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recogni</w:t>
            </w:r>
            <w:proofErr w:type="spellEnd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acknowledg</w:t>
            </w:r>
            <w:proofErr w:type="spellEnd"/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*)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24D8A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TI OR AB </w:t>
            </w:r>
          </w:p>
        </w:tc>
      </w:tr>
      <w:tr w:rsidR="00FF64F5" w:rsidRPr="005B42D3" w14:paraId="79DB8971" w14:textId="77777777" w:rsidTr="00C356D0">
        <w:trPr>
          <w:trHeight w:val="300"/>
        </w:trPr>
        <w:tc>
          <w:tcPr>
            <w:tcW w:w="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38777C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76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4CA58A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1 AND 2 AND 3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7782A3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7634B958" w14:textId="0328BAF2" w:rsidR="00FF64F5" w:rsidRPr="003D732F" w:rsidRDefault="00FF64F5" w:rsidP="00FF64F5">
      <w:pPr>
        <w:rPr>
          <w:rFonts w:ascii="Times New Roman" w:hAnsi="Times New Roman" w:cs="Times New Roman"/>
        </w:rPr>
      </w:pPr>
      <w:r w:rsidRPr="003D732F">
        <w:rPr>
          <w:rFonts w:ascii="Times New Roman" w:hAnsi="Times New Roman" w:cs="Times New Roman"/>
        </w:rPr>
        <w:t>TI</w:t>
      </w:r>
      <w:r w:rsidR="003D732F">
        <w:rPr>
          <w:rFonts w:ascii="Times New Roman" w:hAnsi="Times New Roman" w:cs="Times New Roman"/>
        </w:rPr>
        <w:t>: T</w:t>
      </w:r>
      <w:r w:rsidRPr="003D732F">
        <w:rPr>
          <w:rFonts w:ascii="Times New Roman" w:hAnsi="Times New Roman" w:cs="Times New Roman"/>
        </w:rPr>
        <w:t xml:space="preserve">itle </w:t>
      </w:r>
      <w:r w:rsidR="00AD0E25">
        <w:rPr>
          <w:rFonts w:ascii="Times New Roman" w:hAnsi="Times New Roman" w:cs="Times New Roman"/>
        </w:rPr>
        <w:t>s</w:t>
      </w:r>
      <w:r w:rsidRPr="003D732F">
        <w:rPr>
          <w:rFonts w:ascii="Times New Roman" w:hAnsi="Times New Roman" w:cs="Times New Roman"/>
        </w:rPr>
        <w:t>earch, AB</w:t>
      </w:r>
      <w:r w:rsidR="003D732F">
        <w:rPr>
          <w:rFonts w:ascii="Times New Roman" w:hAnsi="Times New Roman" w:cs="Times New Roman"/>
        </w:rPr>
        <w:t xml:space="preserve">: </w:t>
      </w:r>
      <w:r w:rsidRPr="003D732F">
        <w:rPr>
          <w:rFonts w:ascii="Times New Roman" w:hAnsi="Times New Roman" w:cs="Times New Roman"/>
        </w:rPr>
        <w:t xml:space="preserve">Abstract </w:t>
      </w:r>
      <w:r w:rsidR="00AD0E25">
        <w:rPr>
          <w:rFonts w:ascii="Times New Roman" w:hAnsi="Times New Roman" w:cs="Times New Roman"/>
        </w:rPr>
        <w:t>s</w:t>
      </w:r>
      <w:r w:rsidRPr="003D732F">
        <w:rPr>
          <w:rFonts w:ascii="Times New Roman" w:hAnsi="Times New Roman" w:cs="Times New Roman"/>
        </w:rPr>
        <w:t>earch</w:t>
      </w:r>
    </w:p>
    <w:tbl>
      <w:tblPr>
        <w:tblStyle w:val="TableGrid"/>
        <w:tblW w:w="9014" w:type="dxa"/>
        <w:tblLayout w:type="fixed"/>
        <w:tblLook w:val="06A0" w:firstRow="1" w:lastRow="0" w:firstColumn="1" w:lastColumn="0" w:noHBand="1" w:noVBand="1"/>
      </w:tblPr>
      <w:tblGrid>
        <w:gridCol w:w="283"/>
        <w:gridCol w:w="8731"/>
      </w:tblGrid>
      <w:tr w:rsidR="00FF64F5" w:rsidRPr="005B42D3" w14:paraId="1A80116C" w14:textId="77777777" w:rsidTr="00C356D0">
        <w:trPr>
          <w:trHeight w:val="180"/>
        </w:trPr>
        <w:tc>
          <w:tcPr>
            <w:tcW w:w="9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FB76A90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Table A2: Search terms used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oogle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S</w:t>
            </w: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cholar search</w:t>
            </w:r>
          </w:p>
        </w:tc>
      </w:tr>
      <w:tr w:rsidR="00FF64F5" w:rsidRPr="005B42D3" w14:paraId="4ACB7E64" w14:textId="77777777" w:rsidTr="00C356D0">
        <w:trPr>
          <w:trHeight w:val="180"/>
        </w:trPr>
        <w:tc>
          <w:tcPr>
            <w:tcW w:w="2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29206B" w14:textId="77777777" w:rsidR="00FF64F5" w:rsidRPr="005B42D3" w:rsidRDefault="00FF64F5" w:rsidP="00C356D0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87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D8DF3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hAnsi="Times New Roman" w:cs="Times New Roman"/>
              </w:rPr>
              <w:t xml:space="preserve">ADHD </w:t>
            </w:r>
          </w:p>
        </w:tc>
      </w:tr>
      <w:tr w:rsidR="00FF64F5" w:rsidRPr="005B42D3" w14:paraId="05B170C9" w14:textId="77777777" w:rsidTr="00C356D0">
        <w:trPr>
          <w:trHeight w:val="180"/>
        </w:trPr>
        <w:tc>
          <w:tcPr>
            <w:tcW w:w="2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C975E" w14:textId="77777777" w:rsidR="00FF64F5" w:rsidRPr="005B42D3" w:rsidRDefault="00FF64F5" w:rsidP="00C356D0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87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07F793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hAnsi="Times New Roman" w:cs="Times New Roman"/>
              </w:rPr>
              <w:t>Education</w:t>
            </w:r>
          </w:p>
        </w:tc>
      </w:tr>
      <w:tr w:rsidR="00FF64F5" w:rsidRPr="005B42D3" w14:paraId="6AEA0335" w14:textId="77777777" w:rsidTr="00C356D0">
        <w:trPr>
          <w:trHeight w:val="180"/>
        </w:trPr>
        <w:tc>
          <w:tcPr>
            <w:tcW w:w="2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09335" w14:textId="77777777" w:rsidR="00FF64F5" w:rsidRPr="005B42D3" w:rsidRDefault="00FF64F5" w:rsidP="00C356D0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873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C16F8" w14:textId="77777777" w:rsidR="00FF64F5" w:rsidRPr="005B42D3" w:rsidRDefault="00FF64F5" w:rsidP="00C356D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B42D3">
              <w:rPr>
                <w:rFonts w:ascii="Times New Roman" w:hAnsi="Times New Roman" w:cs="Times New Roman"/>
              </w:rPr>
              <w:t xml:space="preserve">Cost-effectiveness </w:t>
            </w:r>
          </w:p>
        </w:tc>
      </w:tr>
    </w:tbl>
    <w:p w14:paraId="1AC81589" w14:textId="26992316" w:rsidR="00D853D7" w:rsidRDefault="00FF64F5" w:rsidP="00FF64F5">
      <w:pPr>
        <w:rPr>
          <w:rFonts w:ascii="Times New Roman" w:hAnsi="Times New Roman" w:cs="Times New Roman"/>
        </w:rPr>
      </w:pPr>
      <w:r>
        <w:br/>
      </w:r>
      <w:r>
        <w:rPr>
          <w:rFonts w:ascii="Times New Roman" w:hAnsi="Times New Roman" w:cs="Times New Roman"/>
          <w:b/>
          <w:bCs/>
        </w:rPr>
        <w:br/>
      </w:r>
      <w:r w:rsidRPr="008352EE">
        <w:rPr>
          <w:rFonts w:ascii="Times New Roman" w:hAnsi="Times New Roman" w:cs="Times New Roman"/>
          <w:b/>
          <w:bCs/>
        </w:rPr>
        <w:t xml:space="preserve">Appendix B: Quality </w:t>
      </w:r>
      <w:r w:rsidR="002F2FD1">
        <w:rPr>
          <w:rFonts w:ascii="Times New Roman" w:hAnsi="Times New Roman" w:cs="Times New Roman"/>
          <w:b/>
          <w:bCs/>
        </w:rPr>
        <w:t>a</w:t>
      </w:r>
      <w:r w:rsidRPr="008352EE">
        <w:rPr>
          <w:rFonts w:ascii="Times New Roman" w:hAnsi="Times New Roman" w:cs="Times New Roman"/>
          <w:b/>
          <w:bCs/>
        </w:rPr>
        <w:t>ssessment tools</w:t>
      </w:r>
      <w:r w:rsidRPr="0042057B">
        <w:rPr>
          <w:rFonts w:ascii="Times New Roman" w:hAnsi="Times New Roman" w:cs="Times New Roman"/>
          <w:b/>
          <w:bCs/>
        </w:rPr>
        <w:t xml:space="preserve"> and</w:t>
      </w:r>
      <w:r w:rsidRPr="008352EE">
        <w:rPr>
          <w:rFonts w:ascii="Times New Roman" w:hAnsi="Times New Roman" w:cs="Times New Roman"/>
          <w:b/>
          <w:bCs/>
        </w:rPr>
        <w:t xml:space="preserve"> scoring techniqu</w:t>
      </w:r>
      <w:r>
        <w:rPr>
          <w:rFonts w:ascii="Times New Roman" w:hAnsi="Times New Roman" w:cs="Times New Roman"/>
          <w:b/>
          <w:bCs/>
        </w:rPr>
        <w:t xml:space="preserve">e </w:t>
      </w:r>
    </w:p>
    <w:p w14:paraId="2E89F44D" w14:textId="2083A65A" w:rsidR="00FF64F5" w:rsidRPr="008352EE" w:rsidRDefault="00D853D7" w:rsidP="00FF64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coring technique is described </w:t>
      </w:r>
      <w:r w:rsidR="00881413">
        <w:rPr>
          <w:rFonts w:ascii="Times New Roman" w:hAnsi="Times New Roman" w:cs="Times New Roman"/>
        </w:rPr>
        <w:t>in each quality assessment table.</w:t>
      </w:r>
      <w:r w:rsidR="00F96157">
        <w:rPr>
          <w:rFonts w:ascii="Times New Roman" w:hAnsi="Times New Roman" w:cs="Times New Roman"/>
        </w:rPr>
        <w:t xml:space="preserve"> F</w:t>
      </w:r>
      <w:r w:rsidR="00FF64F5" w:rsidRPr="7AE40271">
        <w:rPr>
          <w:rFonts w:ascii="Times New Roman" w:hAnsi="Times New Roman" w:cs="Times New Roman"/>
        </w:rPr>
        <w:t xml:space="preserve">or </w:t>
      </w:r>
      <w:r w:rsidR="00B35A5B">
        <w:rPr>
          <w:rFonts w:ascii="Times New Roman" w:hAnsi="Times New Roman" w:cs="Times New Roman"/>
        </w:rPr>
        <w:t xml:space="preserve">the NHLBI </w:t>
      </w:r>
      <w:r w:rsidR="00FF64F5" w:rsidRPr="7AE40271">
        <w:rPr>
          <w:rFonts w:ascii="Times New Roman" w:hAnsi="Times New Roman" w:cs="Times New Roman"/>
        </w:rPr>
        <w:t>controlled intervention studies, and before-after (pre-post) studies with no control group, studies were considered as ‘good’, ‘fair</w:t>
      </w:r>
      <w:r w:rsidR="00FF64F5">
        <w:rPr>
          <w:rFonts w:ascii="Times New Roman" w:hAnsi="Times New Roman" w:cs="Times New Roman"/>
        </w:rPr>
        <w:t>,</w:t>
      </w:r>
      <w:r w:rsidR="00FF64F5" w:rsidRPr="7AE40271">
        <w:rPr>
          <w:rFonts w:ascii="Times New Roman" w:hAnsi="Times New Roman" w:cs="Times New Roman"/>
        </w:rPr>
        <w:t>’ and ‘poor’ if at least 80%, 51-71% and 50% (less than or equal to) of criteria were met, respectively</w:t>
      </w:r>
      <w:r w:rsidR="00F96157">
        <w:rPr>
          <w:rFonts w:ascii="Times New Roman" w:hAnsi="Times New Roman" w:cs="Times New Roman"/>
        </w:rPr>
        <w:t xml:space="preserve"> </w:t>
      </w:r>
      <w:r w:rsidR="00F96157">
        <w:rPr>
          <w:rFonts w:ascii="Times New Roman" w:hAnsi="Times New Roman" w:cs="Times New Roman"/>
          <w:noProof/>
        </w:rPr>
        <w:t>(Hirsch, van Wegen, Newman, &amp; Heyn, 2018)</w:t>
      </w:r>
      <w:r w:rsidR="00FF64F5" w:rsidRPr="7AE40271">
        <w:rPr>
          <w:rFonts w:ascii="Times New Roman" w:hAnsi="Times New Roman" w:cs="Times New Roman"/>
        </w:rPr>
        <w:t xml:space="preserve">. </w:t>
      </w:r>
      <w:r w:rsidR="00FF64F5" w:rsidRPr="005B42D3">
        <w:rPr>
          <w:rFonts w:ascii="Times New Roman" w:hAnsi="Times New Roman" w:cs="Times New Roman"/>
        </w:rPr>
        <w:t>Quality assessment of cross-sectional studies used only the applicable questions of the tool, which were criteria 1-6, and 1</w:t>
      </w:r>
      <w:r w:rsidR="00FF64F5" w:rsidRPr="004A667F">
        <w:rPr>
          <w:rFonts w:ascii="Times New Roman" w:hAnsi="Times New Roman" w:cs="Times New Roman"/>
        </w:rPr>
        <w:t xml:space="preserve">1 </w:t>
      </w:r>
      <w:r w:rsidR="00FF64F5" w:rsidRPr="004A667F">
        <w:rPr>
          <w:rFonts w:ascii="Times New Roman" w:hAnsi="Times New Roman" w:cs="Times New Roman"/>
          <w:noProof/>
        </w:rPr>
        <w:t>(Gundmi et al., 2018; Wanni Arachchige Dona et al., 2023)</w:t>
      </w:r>
      <w:r w:rsidR="00FF64F5" w:rsidRPr="005B42D3">
        <w:rPr>
          <w:rFonts w:ascii="Times New Roman" w:hAnsi="Times New Roman" w:cs="Times New Roman"/>
        </w:rPr>
        <w:t xml:space="preserve">. </w:t>
      </w:r>
      <w:r w:rsidR="00205237">
        <w:rPr>
          <w:rFonts w:ascii="Times New Roman" w:hAnsi="Times New Roman" w:cs="Times New Roman"/>
        </w:rPr>
        <w:br/>
      </w:r>
      <w:r w:rsidR="00FF64F5" w:rsidRPr="005B42D3">
        <w:rPr>
          <w:rFonts w:ascii="Times New Roman" w:hAnsi="Times New Roman" w:cs="Times New Roman"/>
          <w:shd w:val="clear" w:color="auto" w:fill="FFFFFF"/>
        </w:rPr>
        <w:t>For quantitative non-randomized studies using the Mixed Methods Appraisal Tool</w:t>
      </w:r>
      <w:r w:rsidR="00FF64F5">
        <w:rPr>
          <w:rFonts w:ascii="Times New Roman" w:hAnsi="Times New Roman" w:cs="Times New Roman"/>
          <w:shd w:val="clear" w:color="auto" w:fill="FFFFFF"/>
        </w:rPr>
        <w:t xml:space="preserve"> </w:t>
      </w:r>
      <w:r w:rsidR="00FF64F5">
        <w:rPr>
          <w:rFonts w:ascii="Times New Roman" w:hAnsi="Times New Roman" w:cs="Times New Roman"/>
          <w:noProof/>
          <w:shd w:val="clear" w:color="auto" w:fill="FFFFFF"/>
        </w:rPr>
        <w:t>(Hong et al., 2018)</w:t>
      </w:r>
      <w:r w:rsidR="002A18CD">
        <w:rPr>
          <w:rFonts w:ascii="Times New Roman" w:hAnsi="Times New Roman" w:cs="Times New Roman"/>
          <w:shd w:val="clear" w:color="auto" w:fill="FFFFFF"/>
        </w:rPr>
        <w:t xml:space="preserve">, </w:t>
      </w:r>
      <w:r w:rsidR="00D62248">
        <w:rPr>
          <w:rFonts w:ascii="Times New Roman" w:hAnsi="Times New Roman" w:cs="Times New Roman"/>
          <w:shd w:val="clear" w:color="auto" w:fill="FFFFFF"/>
        </w:rPr>
        <w:t>o</w:t>
      </w:r>
      <w:r w:rsidR="00FF64F5" w:rsidRPr="005B42D3">
        <w:rPr>
          <w:rFonts w:ascii="Times New Roman" w:hAnsi="Times New Roman" w:cs="Times New Roman"/>
        </w:rPr>
        <w:t xml:space="preserve">verall quality was rated as low (1-2), medium (3), or high (4-5) based on the total score </w:t>
      </w:r>
      <w:r w:rsidR="00FF64F5">
        <w:rPr>
          <w:rFonts w:ascii="Times New Roman" w:hAnsi="Times New Roman" w:cs="Times New Roman"/>
          <w:noProof/>
        </w:rPr>
        <w:t>(Evangelio, Rodriguez-Gonzalez, Fernandez-Rio, &amp; Gonzalez-Villora, 2022)</w:t>
      </w:r>
      <w:r w:rsidR="00FF64F5" w:rsidRPr="005B42D3">
        <w:rPr>
          <w:rFonts w:ascii="Times New Roman" w:hAnsi="Times New Roman" w:cs="Times New Roman"/>
        </w:rPr>
        <w:t xml:space="preserve">. </w:t>
      </w:r>
      <w:r w:rsidR="00FF64F5">
        <w:rPr>
          <w:rFonts w:ascii="Times New Roman" w:hAnsi="Times New Roman" w:cs="Times New Roman"/>
        </w:rPr>
        <w:br/>
      </w:r>
      <w:r w:rsidR="00FF64F5" w:rsidRPr="005B42D3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Drummond’s 35-item checklist </w:t>
      </w:r>
      <w:r w:rsidR="00FF64F5" w:rsidRPr="005B42D3">
        <w:rPr>
          <w:rFonts w:ascii="Times New Roman" w:hAnsi="Times New Roman" w:cs="Times New Roman"/>
          <w:noProof/>
          <w:bdr w:val="none" w:sz="0" w:space="0" w:color="auto" w:frame="1"/>
          <w:shd w:val="clear" w:color="auto" w:fill="FFFFFF"/>
        </w:rPr>
        <w:t>(Drummond &amp; Jefferson, 1996)</w:t>
      </w:r>
      <w:r w:rsidR="00FF64F5" w:rsidRPr="005B42D3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was used to assess the quality of economic evaluation studies as recommended by the Cochrane Collaboration </w:t>
      </w:r>
      <w:r w:rsidR="00FF64F5">
        <w:rPr>
          <w:rFonts w:ascii="Times New Roman" w:hAnsi="Times New Roman" w:cs="Times New Roman"/>
          <w:noProof/>
          <w:bdr w:val="none" w:sz="0" w:space="0" w:color="auto" w:frame="1"/>
          <w:shd w:val="clear" w:color="auto" w:fill="FFFFFF"/>
        </w:rPr>
        <w:t>(Higgins, 2008)</w:t>
      </w:r>
      <w:r w:rsidR="00FF64F5" w:rsidRPr="005B42D3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. </w:t>
      </w:r>
      <w:r w:rsidR="00B07E6F">
        <w:rPr>
          <w:rFonts w:ascii="Times New Roman" w:hAnsi="Times New Roman" w:cs="Times New Roman"/>
          <w:shd w:val="clear" w:color="auto" w:fill="FFFFFF"/>
        </w:rPr>
        <w:t>I</w:t>
      </w:r>
      <w:r w:rsidR="00B07E6F" w:rsidRPr="005B42D3">
        <w:rPr>
          <w:rFonts w:ascii="Times New Roman" w:hAnsi="Times New Roman" w:cs="Times New Roman"/>
          <w:shd w:val="clear" w:color="auto" w:fill="FFFFFF"/>
        </w:rPr>
        <w:t xml:space="preserve">f the % was </w:t>
      </w:r>
      <w:r w:rsidR="00386484" w:rsidRPr="00386484">
        <w:rPr>
          <w:rFonts w:ascii="Times New Roman" w:hAnsi="Times New Roman" w:cs="Times New Roman"/>
          <w:u w:val="single"/>
          <w:shd w:val="clear" w:color="auto" w:fill="FFFFFF"/>
        </w:rPr>
        <w:t>&gt;</w:t>
      </w:r>
      <w:r w:rsidR="00B07E6F" w:rsidRPr="005B42D3">
        <w:rPr>
          <w:rFonts w:ascii="Times New Roman" w:hAnsi="Times New Roman" w:cs="Times New Roman"/>
          <w:shd w:val="clear" w:color="auto" w:fill="FFFFFF"/>
        </w:rPr>
        <w:t>75%, the study quality was considered good</w:t>
      </w:r>
      <w:r w:rsidR="00B07E6F" w:rsidRPr="005B42D3">
        <w:rPr>
          <w:rFonts w:ascii="Times New Roman" w:hAnsi="Times New Roman" w:cs="Times New Roman"/>
          <w:noProof/>
          <w:shd w:val="clear" w:color="auto" w:fill="FFFFFF"/>
        </w:rPr>
        <w:t xml:space="preserve"> </w:t>
      </w:r>
      <w:r w:rsidR="00FF64F5" w:rsidRPr="005B42D3">
        <w:rPr>
          <w:rFonts w:ascii="Times New Roman" w:hAnsi="Times New Roman" w:cs="Times New Roman"/>
          <w:noProof/>
          <w:shd w:val="clear" w:color="auto" w:fill="FFFFFF"/>
        </w:rPr>
        <w:t>(Donker et al., 2015; Feliu-Soler et al., 2018)</w:t>
      </w:r>
      <w:r w:rsidR="00D62248">
        <w:rPr>
          <w:rFonts w:ascii="Times New Roman" w:hAnsi="Times New Roman" w:cs="Times New Roman"/>
          <w:shd w:val="clear" w:color="auto" w:fill="FFFFFF"/>
        </w:rPr>
        <w:t xml:space="preserve">, however, </w:t>
      </w:r>
      <w:r w:rsidR="00A45D6B">
        <w:rPr>
          <w:rFonts w:ascii="Times New Roman" w:hAnsi="Times New Roman" w:cs="Times New Roman"/>
          <w:shd w:val="clear" w:color="auto" w:fill="FFFFFF"/>
        </w:rPr>
        <w:t xml:space="preserve">studies </w:t>
      </w:r>
      <w:r w:rsidR="00D62248">
        <w:rPr>
          <w:rFonts w:ascii="Times New Roman" w:hAnsi="Times New Roman" w:cs="Times New Roman"/>
          <w:shd w:val="clear" w:color="auto" w:fill="FFFFFF"/>
        </w:rPr>
        <w:t>were not</w:t>
      </w:r>
      <w:r w:rsidR="00FF64F5" w:rsidRPr="005B42D3">
        <w:rPr>
          <w:rFonts w:ascii="Times New Roman" w:hAnsi="Times New Roman" w:cs="Times New Roman"/>
          <w:shd w:val="clear" w:color="auto" w:fill="FFFFFF"/>
        </w:rPr>
        <w:t xml:space="preserve"> </w:t>
      </w:r>
      <w:r w:rsidR="00B30864" w:rsidRPr="005B42D3">
        <w:rPr>
          <w:rFonts w:ascii="Times New Roman" w:hAnsi="Times New Roman" w:cs="Times New Roman"/>
          <w:shd w:val="clear" w:color="auto" w:fill="FFFFFF"/>
        </w:rPr>
        <w:t>categorized</w:t>
      </w:r>
      <w:r w:rsidR="00D62248">
        <w:rPr>
          <w:rFonts w:ascii="Times New Roman" w:hAnsi="Times New Roman" w:cs="Times New Roman"/>
          <w:shd w:val="clear" w:color="auto" w:fill="FFFFFF"/>
        </w:rPr>
        <w:t xml:space="preserve"> </w:t>
      </w:r>
      <w:r w:rsidR="00FF64F5" w:rsidRPr="005B42D3">
        <w:rPr>
          <w:rFonts w:ascii="Times New Roman" w:hAnsi="Times New Roman" w:cs="Times New Roman"/>
          <w:shd w:val="clear" w:color="auto" w:fill="FFFFFF"/>
        </w:rPr>
        <w:t xml:space="preserve">from low to high quality as it is largely accepted that the higher the number of criteria met, the higher the study quality. </w:t>
      </w:r>
    </w:p>
    <w:p w14:paraId="7D6E051C" w14:textId="77777777" w:rsidR="00FF64F5" w:rsidRDefault="00FF64F5" w:rsidP="00FF64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/>
      </w:r>
      <w:r w:rsidRPr="005B42D3">
        <w:rPr>
          <w:rFonts w:ascii="Times New Roman" w:hAnsi="Times New Roman" w:cs="Times New Roman"/>
          <w:b/>
          <w:bCs/>
        </w:rPr>
        <w:t>Appendix C</w:t>
      </w:r>
      <w:r>
        <w:rPr>
          <w:rFonts w:ascii="Times New Roman" w:hAnsi="Times New Roman" w:cs="Times New Roman"/>
          <w:b/>
          <w:bCs/>
        </w:rPr>
        <w:t>: Quality assessment outcome</w:t>
      </w:r>
    </w:p>
    <w:p w14:paraId="00C70CE5" w14:textId="77777777" w:rsidR="00FF64F5" w:rsidRPr="005B42D3" w:rsidRDefault="00FF64F5" w:rsidP="00FF64F5">
      <w:pPr>
        <w:rPr>
          <w:rFonts w:ascii="Times New Roman" w:hAnsi="Times New Roman" w:cs="Times New Roman"/>
          <w:b/>
          <w:bCs/>
        </w:rPr>
      </w:pPr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Appendix C1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: </w:t>
      </w:r>
      <w:r w:rsidRPr="003A334A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HLBI Quality Assessment of Controlled Intervention Studies</w:t>
      </w:r>
      <w:r w:rsidRPr="003A334A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ab/>
      </w:r>
    </w:p>
    <w:tbl>
      <w:tblPr>
        <w:tblW w:w="9972" w:type="dxa"/>
        <w:tblLook w:val="04A0" w:firstRow="1" w:lastRow="0" w:firstColumn="1" w:lastColumn="0" w:noHBand="0" w:noVBand="1"/>
      </w:tblPr>
      <w:tblGrid>
        <w:gridCol w:w="2126"/>
        <w:gridCol w:w="436"/>
        <w:gridCol w:w="467"/>
        <w:gridCol w:w="467"/>
        <w:gridCol w:w="467"/>
        <w:gridCol w:w="467"/>
        <w:gridCol w:w="467"/>
        <w:gridCol w:w="436"/>
        <w:gridCol w:w="467"/>
        <w:gridCol w:w="467"/>
        <w:gridCol w:w="526"/>
        <w:gridCol w:w="526"/>
        <w:gridCol w:w="526"/>
        <w:gridCol w:w="526"/>
        <w:gridCol w:w="526"/>
        <w:gridCol w:w="608"/>
        <w:gridCol w:w="467"/>
      </w:tblGrid>
      <w:tr w:rsidR="00FF64F5" w:rsidRPr="005B42D3" w14:paraId="15152700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465B4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285B1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3BF58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2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47D48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3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007C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4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26DF2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5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4C3CD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6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C754E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7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2113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8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2B544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9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4C235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0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F3D53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82D7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2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054A2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3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ABA2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4009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4D56C6C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R</w:t>
            </w:r>
          </w:p>
        </w:tc>
      </w:tr>
      <w:tr w:rsidR="00FF64F5" w:rsidRPr="005B42D3" w14:paraId="407B7EBF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85E8E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Alshehri et al., 2020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444E0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71CB7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97702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B6F69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1ED7F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F37A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15F7B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CD650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AA6C5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0AACB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91501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BA20D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8B224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AE40B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F5F81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 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23A452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</w:t>
            </w:r>
          </w:p>
        </w:tc>
      </w:tr>
      <w:tr w:rsidR="00FF64F5" w:rsidRPr="005B42D3" w14:paraId="7C578241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79BE7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DuPaul et al., 2018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DF9B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B28BD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ABC28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534FF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FD88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1868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E3F08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8FE11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BBB62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46EA5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995AC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3C8D9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0F9E2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33645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9DF29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 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34715F0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FF64F5" w:rsidRPr="005B42D3" w14:paraId="0FD968F7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905B1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9D225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French et al., 202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0312B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F2C75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D6E11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8568C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1149B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6173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F5B77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BBD9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F4817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17ED5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F8785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DB71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5AF2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ACE45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C1164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1817E5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663B6BC8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9C819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lastRenderedPageBreak/>
              <w:t xml:space="preserve"> (Gerdes et al., 2021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24E1C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6CAF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D6262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8167C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77021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97895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7D954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D5364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9078D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8C6B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6C48E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367C0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41AB0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4A2C9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9E686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 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20187B3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085534E1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A2B51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Jones &amp; Chronis-Tuscano, 2008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0A209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91875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1F4D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9B21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D2171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CC950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7F5A2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1A39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DDBE8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E2553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EC36F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0456C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80DB1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62DFC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05D0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26E30D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277FB8AD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98870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Odom, 1996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0EF5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6B71C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F841D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2ECE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4780A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1EA67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E4CE0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C03E6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27C6A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FD7D9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C8D4A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93557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43DDE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A3B43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4573A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 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672A70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FF64F5" w:rsidRPr="005B42D3" w14:paraId="3BD20E17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DC909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9D225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Jimenez et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al., 2022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A42FE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F519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7AEEE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C830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AAFB8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806A6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7E844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A64F1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36273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8C13D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E31B2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9518B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E1AF6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1389A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94366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5BF75DB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FF64F5" w:rsidRPr="005B42D3" w14:paraId="4603CCB7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823B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White et al., 2011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1FC24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6E107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7A6EC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9E34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90D9B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FDCAF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5FBB5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A219F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D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CB467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5BD56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164F1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E4350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D38FC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ED81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F6048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 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2F17FAF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FF64F5" w:rsidRPr="005B42D3" w14:paraId="25B59854" w14:textId="77777777" w:rsidTr="00C356D0">
        <w:trPr>
          <w:trHeight w:val="301"/>
        </w:trPr>
        <w:tc>
          <w:tcPr>
            <w:tcW w:w="950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D17368" w14:textId="6B939842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For each item: Yes (Y) = 1, No (N) = 0, Cannot Determine (CD) = 0, Not Reported (NR) = 0, Not Applicable (NA) = 0. Total score (T). </w:t>
            </w: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br/>
              <w:t>Overall quality rating (QR</w:t>
            </w:r>
            <w:proofErr w:type="gramStart"/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 :</w:t>
            </w:r>
            <w:proofErr w:type="gramEnd"/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ood (G) = &gt;80%, Fair (F) = 51-71%, Poor (P) = 50% or less. </w:t>
            </w:r>
            <w:hyperlink r:id="rId5" w:history="1">
              <w:r w:rsidR="00D853D7" w:rsidRPr="005B42D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nhlbi.nih.gov/health-topics/study-quality-assessment-tools</w:t>
              </w:r>
            </w:hyperlink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04517F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4AD074B6" w14:textId="77777777" w:rsidR="00D853D7" w:rsidRDefault="00D853D7" w:rsidP="00FF64F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</w:p>
    <w:p w14:paraId="560B65F8" w14:textId="40104268" w:rsidR="00FF64F5" w:rsidRPr="005B42D3" w:rsidRDefault="00FF64F5" w:rsidP="00FF64F5">
      <w:pPr>
        <w:rPr>
          <w:rFonts w:ascii="Times New Roman" w:hAnsi="Times New Roman" w:cs="Times New Roman"/>
          <w:sz w:val="16"/>
          <w:szCs w:val="16"/>
        </w:rPr>
      </w:pPr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Appendix C2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: </w:t>
      </w:r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NHLBI Quality Assessment Tool for Before-After (Pre-Post) Studies </w:t>
      </w:r>
      <w:proofErr w:type="gramStart"/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With</w:t>
      </w:r>
      <w:proofErr w:type="gramEnd"/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No Control Group</w:t>
      </w:r>
    </w:p>
    <w:tbl>
      <w:tblPr>
        <w:tblW w:w="8711" w:type="dxa"/>
        <w:tblLook w:val="04A0" w:firstRow="1" w:lastRow="0" w:firstColumn="1" w:lastColumn="0" w:noHBand="0" w:noVBand="1"/>
      </w:tblPr>
      <w:tblGrid>
        <w:gridCol w:w="2126"/>
        <w:gridCol w:w="436"/>
        <w:gridCol w:w="436"/>
        <w:gridCol w:w="436"/>
        <w:gridCol w:w="467"/>
        <w:gridCol w:w="467"/>
        <w:gridCol w:w="436"/>
        <w:gridCol w:w="436"/>
        <w:gridCol w:w="467"/>
        <w:gridCol w:w="467"/>
        <w:gridCol w:w="526"/>
        <w:gridCol w:w="526"/>
        <w:gridCol w:w="526"/>
        <w:gridCol w:w="492"/>
        <w:gridCol w:w="467"/>
      </w:tblGrid>
      <w:tr w:rsidR="00FF64F5" w:rsidRPr="005B42D3" w14:paraId="05D39CB9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53B6E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9BC32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99D0A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2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E7A18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3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D0E6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4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8EC5D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5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48679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6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BB560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7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DF8D7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8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359B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9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6680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0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61892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717B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2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B4FDE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F7D528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R</w:t>
            </w:r>
          </w:p>
        </w:tc>
      </w:tr>
      <w:tr w:rsidR="00FF64F5" w:rsidRPr="005B42D3" w14:paraId="6034C804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3027F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Baum et al., 2019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7A28D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7E82F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73586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127DD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72A3E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07C0D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7E0C8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B3DD8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6644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80CDC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63461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85223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7DAE5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6F95C85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</w:t>
            </w:r>
          </w:p>
        </w:tc>
      </w:tr>
      <w:tr w:rsidR="00FF64F5" w:rsidRPr="005B42D3" w14:paraId="09D2CE4E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EA23A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Bradley-Klug et al., 1997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67CF6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8DAD8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4672C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ADFD4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D992F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E7B3D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EC36F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4BFF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4A58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F9E4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B839C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8E3AC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28F5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 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61F186F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3DD7920B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41386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Dixon et al., 2023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1D14B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AFA55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66C8A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2D9F6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48938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5141F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5D88D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57526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004ED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E8FC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3E021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E2BC1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569DB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3BEE3E4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2F4C8BBB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A739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Epstein et al., 2010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00EED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6EA5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EA108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8A13D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2718E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F3704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26E7C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976A0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CC78F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49B2C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5CAA0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F4972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588D1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 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72A5D5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321D17A6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9961C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Giannopoulou et al., 2017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489E6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F2AFF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54D9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8DFF1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808E9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EA2FC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37129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D056D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A11E5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17044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0C8CB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7FD9D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D418B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2C6079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3ADA513A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10A5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Loskutova et al., 2021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9710B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69E7A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E9702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7F4FC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2411B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C912C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E1CF4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D8D99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203BB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9EB3D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6718D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033E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455D9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3C238CB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79690B55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6AE48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Monteiro, 2023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CF8C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2162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C7F6C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534E1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E7B6B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59C66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D262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4E4E2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185AC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5F316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F6FD3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5D9ED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A3993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6139972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3B8B96E6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85562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Newcomb et al., 2022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46A26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D0546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41F1B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E2E99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277C0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CEDBC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D2789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686EF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7642E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F1D98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31E0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3FAC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87ED3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21A46A3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39EBB633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28C40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Pfiffner et al., 2023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F43B0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8914F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F5517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436D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F9082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B9F05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47354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D359E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2DCC6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07C6E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65DE2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07BF3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3FFE1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5003B96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FF64F5" w:rsidRPr="005B42D3" w14:paraId="28E40739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B994F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Ryan et al., 2015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9400A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E8C58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EDB55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37FF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1C02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15C80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A7740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1A44C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CE184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74C2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80D8D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0ABEA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41597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911548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6094BCEE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F5E34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Sayal et al., 2006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1C34B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2027B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0E81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F43B7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9AACF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EA139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FE408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FD54A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A46E1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1F6A4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3BFE8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A1573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9CAE3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49D3E21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3DE6C362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20E1F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Shata et al., 2014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8A4D2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BD908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5E64F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53E3A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51063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68143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C709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D7952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81427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DFDED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75CC5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2D938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808A9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E527F3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</w:tr>
      <w:tr w:rsidR="00FF64F5" w:rsidRPr="005B42D3" w14:paraId="29104006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26A2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R. Ward et al., 1999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104FE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D6786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5202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3FEB6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35FFA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9E20A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56CBB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D1A4F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B252C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1E54D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AA817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34C01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BB003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A04E69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FF64F5" w:rsidRPr="005B42D3" w14:paraId="49200581" w14:textId="77777777" w:rsidTr="00C356D0">
        <w:trPr>
          <w:trHeight w:val="300"/>
        </w:trPr>
        <w:tc>
          <w:tcPr>
            <w:tcW w:w="8244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74ED22" w14:textId="3E4B3763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 each item: Yes (Y) = 1, No (N) = 0, Cannot Determine (CD) = 0, Not Reported (NR) = 0, Not Applicable (NA) = 0. Total score (T). Overall quality rating (QR): Good (G) = &gt;80%, Fair (F) = 51-71%, Poor (P) = 50% or less.</w:t>
            </w:r>
            <w:r w:rsidR="00D85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hyperlink r:id="rId6" w:history="1">
              <w:r w:rsidR="00D853D7" w:rsidRPr="005B42D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nhlbi.nih.gov/health-topics/study-quality-assessment-tools</w:t>
              </w:r>
            </w:hyperlink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73BA321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714BD3A7" w14:textId="77777777" w:rsidR="00FF64F5" w:rsidRDefault="00FF64F5" w:rsidP="00FF64F5">
      <w:pPr>
        <w:rPr>
          <w:rFonts w:ascii="Times New Roman" w:hAnsi="Times New Roman" w:cs="Times New Roman"/>
        </w:rPr>
      </w:pPr>
    </w:p>
    <w:p w14:paraId="0503B080" w14:textId="77777777" w:rsidR="00FF64F5" w:rsidRPr="005B42D3" w:rsidRDefault="00FF64F5" w:rsidP="00FF64F5">
      <w:pPr>
        <w:rPr>
          <w:rFonts w:ascii="Times New Roman" w:hAnsi="Times New Roman" w:cs="Times New Roman"/>
        </w:rPr>
      </w:pPr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Appendix C3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: </w:t>
      </w:r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HLBI Quality Assessment Tool for Observational Cohort and Cross-Sectional Studies</w:t>
      </w:r>
    </w:p>
    <w:tbl>
      <w:tblPr>
        <w:tblW w:w="5708" w:type="dxa"/>
        <w:tblLook w:val="04A0" w:firstRow="1" w:lastRow="0" w:firstColumn="1" w:lastColumn="0" w:noHBand="0" w:noVBand="1"/>
      </w:tblPr>
      <w:tblGrid>
        <w:gridCol w:w="2127"/>
        <w:gridCol w:w="436"/>
        <w:gridCol w:w="436"/>
        <w:gridCol w:w="436"/>
        <w:gridCol w:w="436"/>
        <w:gridCol w:w="436"/>
        <w:gridCol w:w="526"/>
        <w:gridCol w:w="408"/>
        <w:gridCol w:w="467"/>
      </w:tblGrid>
      <w:tr w:rsidR="00FF64F5" w:rsidRPr="005B42D3" w14:paraId="0F0F75F2" w14:textId="77777777" w:rsidTr="00C356D0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96C83B" w14:textId="77777777" w:rsidR="00FF64F5" w:rsidRPr="005B42D3" w:rsidRDefault="00FF64F5" w:rsidP="00C356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8C864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09366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2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77EB2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3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83F3D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4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2DF79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5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81159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1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5BCE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0DCD10F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R</w:t>
            </w:r>
          </w:p>
        </w:tc>
      </w:tr>
      <w:tr w:rsidR="00FF64F5" w:rsidRPr="005B42D3" w14:paraId="70B9112C" w14:textId="77777777" w:rsidTr="00C356D0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2C859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Awadalla et al., 2016)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0D4F3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A5B42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CD93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26E54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36D91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4253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3CC1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0538D7B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</w:t>
            </w:r>
          </w:p>
        </w:tc>
      </w:tr>
      <w:tr w:rsidR="00FF64F5" w:rsidRPr="005B42D3" w14:paraId="2C2D4DB8" w14:textId="77777777" w:rsidTr="00C356D0">
        <w:trPr>
          <w:trHeight w:val="300"/>
        </w:trPr>
        <w:tc>
          <w:tcPr>
            <w:tcW w:w="570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D4C8F0" w14:textId="66989B84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For each item: Yes (Y) = 1, No (N) = 0, Cannot Determine (CD) = 0, Not Reported (NR) = 0, Not Applicable (NA) = 0. Total score (T). Overall quality rating (QR): Good (G) = 6, Fair (F) = 4-5 Poor (P) = &lt;4. </w:t>
            </w:r>
            <w:hyperlink r:id="rId7" w:history="1">
              <w:r w:rsidR="00D853D7" w:rsidRPr="005B42D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nhlbi.nih.gov/health-topics/study-quality-assessment-tools</w:t>
              </w:r>
            </w:hyperlink>
          </w:p>
        </w:tc>
      </w:tr>
    </w:tbl>
    <w:p w14:paraId="5C15FB89" w14:textId="77777777" w:rsidR="00FF64F5" w:rsidRDefault="00FF64F5" w:rsidP="00FF64F5">
      <w:pPr>
        <w:rPr>
          <w:rFonts w:ascii="Times New Roman" w:hAnsi="Times New Roman" w:cs="Times New Roman"/>
          <w:sz w:val="16"/>
          <w:szCs w:val="16"/>
        </w:rPr>
      </w:pPr>
    </w:p>
    <w:p w14:paraId="525FAB22" w14:textId="77777777" w:rsidR="00FF64F5" w:rsidRDefault="00FF64F5" w:rsidP="00FF64F5">
      <w:pPr>
        <w:rPr>
          <w:rFonts w:ascii="Times New Roman" w:hAnsi="Times New Roman" w:cs="Times New Roman"/>
          <w:sz w:val="16"/>
          <w:szCs w:val="16"/>
        </w:rPr>
      </w:pPr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Appendix C4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: </w:t>
      </w:r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Mixed Methods Appraisal Tool 3. Quantitative Non-Randomized Studies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2126"/>
        <w:gridCol w:w="571"/>
        <w:gridCol w:w="571"/>
        <w:gridCol w:w="571"/>
        <w:gridCol w:w="571"/>
        <w:gridCol w:w="571"/>
        <w:gridCol w:w="567"/>
        <w:gridCol w:w="689"/>
      </w:tblGrid>
      <w:tr w:rsidR="00FF64F5" w:rsidRPr="005B42D3" w14:paraId="39AE775D" w14:textId="77777777" w:rsidTr="00C356D0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5149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62B0A6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3.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1FD66E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3.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71F2D4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3.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7DAA0C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3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F17216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3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2AD21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A89D7D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R</w:t>
            </w:r>
          </w:p>
        </w:tc>
      </w:tr>
      <w:tr w:rsidR="00FF64F5" w:rsidRPr="005B42D3" w14:paraId="02A9F30C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6FD1B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Jordan et al., 2004)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CCD7FC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86A01B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B9298B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7B652F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E56B94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5D03C0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65C7AC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</w:t>
            </w:r>
          </w:p>
        </w:tc>
      </w:tr>
      <w:tr w:rsidR="00FF64F5" w:rsidRPr="005B42D3" w14:paraId="0300A8D3" w14:textId="77777777" w:rsidTr="00C356D0">
        <w:trPr>
          <w:trHeight w:val="30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0C44A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 xml:space="preserve"> (Srivastava et al., 2015)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B2630E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8EE641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24211B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16EC50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749B4C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766B1B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F7C2FF" w14:textId="77777777" w:rsidR="00FF64F5" w:rsidRPr="005B42D3" w:rsidRDefault="00FF64F5" w:rsidP="00C35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</w:t>
            </w:r>
          </w:p>
        </w:tc>
      </w:tr>
      <w:tr w:rsidR="00FF64F5" w:rsidRPr="005B42D3" w14:paraId="7D9195C7" w14:textId="77777777" w:rsidTr="00C356D0">
        <w:trPr>
          <w:trHeight w:val="420"/>
        </w:trPr>
        <w:tc>
          <w:tcPr>
            <w:tcW w:w="623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1263F6" w14:textId="61A033A0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r each item: Yes (Y) = 1, No (N) = 0, Cannot tell (CT) = 0.5. Total score (T). Overall quality rating (QR): Low (L) = 1–2, Medium (M) = 3, High (H) = 4-5.</w:t>
            </w:r>
            <w:r w:rsidR="00D85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</w:tbl>
    <w:p w14:paraId="4DB748F0" w14:textId="77777777" w:rsidR="00FF64F5" w:rsidRDefault="00FF64F5" w:rsidP="00FF64F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</w:p>
    <w:p w14:paraId="43A2106A" w14:textId="77777777" w:rsidR="00DE3F7B" w:rsidRDefault="00DE3F7B" w:rsidP="00FF64F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</w:p>
    <w:p w14:paraId="68250824" w14:textId="77777777" w:rsidR="00DE3F7B" w:rsidRDefault="00DE3F7B" w:rsidP="00FF64F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</w:p>
    <w:p w14:paraId="3C727ADA" w14:textId="77777777" w:rsidR="00DE3F7B" w:rsidRDefault="00DE3F7B" w:rsidP="00FF64F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</w:p>
    <w:p w14:paraId="0B7607B7" w14:textId="6FB63740" w:rsidR="00FF64F5" w:rsidRPr="00AA2F97" w:rsidRDefault="00FF64F5" w:rsidP="00FF64F5">
      <w:pPr>
        <w:rPr>
          <w:rFonts w:ascii="Times New Roman" w:hAnsi="Times New Roman" w:cs="Times New Roman"/>
          <w:sz w:val="24"/>
          <w:szCs w:val="24"/>
        </w:rPr>
      </w:pPr>
      <w:r w:rsidRPr="005B42D3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lastRenderedPageBreak/>
        <w:t>Appendix C5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: </w:t>
      </w:r>
      <w:r w:rsidRPr="00AA2F97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Drummond Checklist: 35 </w:t>
      </w:r>
      <w:proofErr w:type="gramStart"/>
      <w:r w:rsidRPr="00AA2F97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item</w:t>
      </w:r>
      <w:proofErr w:type="gramEnd"/>
    </w:p>
    <w:tbl>
      <w:tblPr>
        <w:tblW w:w="10648" w:type="dxa"/>
        <w:tblInd w:w="-805" w:type="dxa"/>
        <w:tblLook w:val="04A0" w:firstRow="1" w:lastRow="0" w:firstColumn="1" w:lastColumn="0" w:noHBand="0" w:noVBand="1"/>
      </w:tblPr>
      <w:tblGrid>
        <w:gridCol w:w="114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670"/>
        <w:gridCol w:w="472"/>
      </w:tblGrid>
      <w:tr w:rsidR="00FF64F5" w:rsidRPr="005B42D3" w14:paraId="7959296A" w14:textId="77777777" w:rsidTr="00C356D0">
        <w:trPr>
          <w:gridAfter w:val="1"/>
          <w:wAfter w:w="472" w:type="dxa"/>
          <w:trHeight w:val="300"/>
        </w:trPr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 w14:paraId="4A12B9D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y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B7150F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53AF87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25B52B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3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481DE2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4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534283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5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CF728E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6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0E93A3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7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E6AA24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8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BE038E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9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3F4288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0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8C45DE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1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0530EA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2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D651AA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3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ABCE65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4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BDD77B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5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A476938" w14:textId="77777777" w:rsidR="00FF64F5" w:rsidRPr="008D3A84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D3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6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09C8859" w14:textId="77777777" w:rsidR="00FF64F5" w:rsidRPr="008D3A84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D3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7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02793A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8</w:t>
            </w:r>
          </w:p>
        </w:tc>
      </w:tr>
      <w:tr w:rsidR="00FF64F5" w:rsidRPr="005B42D3" w14:paraId="4787C7F4" w14:textId="77777777" w:rsidTr="00C356D0">
        <w:trPr>
          <w:gridAfter w:val="1"/>
          <w:wAfter w:w="472" w:type="dxa"/>
          <w:trHeight w:val="300"/>
        </w:trPr>
        <w:tc>
          <w:tcPr>
            <w:tcW w:w="1142" w:type="dxa"/>
            <w:tcBorders>
              <w:top w:val="nil"/>
              <w:bottom w:val="single" w:sz="4" w:space="0" w:color="000000"/>
            </w:tcBorders>
          </w:tcPr>
          <w:p w14:paraId="6C96B1F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 xml:space="preserve"> (Nystrand et al., 2019)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C36C85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CB1A46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5FDC13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2E9353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7AC471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73026B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D49B01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EF44C9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D2A796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180EBC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9E2902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3C0237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D1D988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3701B2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ECF5B6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3F3226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17C10B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7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F9A8FB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FF64F5" w:rsidRPr="005B42D3" w14:paraId="302426B1" w14:textId="77777777" w:rsidTr="00C356D0">
        <w:trPr>
          <w:gridAfter w:val="1"/>
          <w:wAfter w:w="472" w:type="dxa"/>
          <w:trHeight w:val="300"/>
        </w:trPr>
        <w:tc>
          <w:tcPr>
            <w:tcW w:w="1142" w:type="dxa"/>
            <w:tcBorders>
              <w:top w:val="nil"/>
              <w:bottom w:val="single" w:sz="4" w:space="0" w:color="000000"/>
            </w:tcBorders>
          </w:tcPr>
          <w:p w14:paraId="3F0EB42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 xml:space="preserve"> (Sayal et al., 2016)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22143A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12E676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C423B5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3EBD07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8A9979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D282E7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98BDCE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5A5869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A2858E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8E80CF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945E7E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9DE34C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C9A8DA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038383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7D0C6C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F66C0B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3FC396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7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E33B14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FF64F5" w:rsidRPr="005B42D3" w14:paraId="6CD6576F" w14:textId="77777777" w:rsidTr="00C356D0">
        <w:trPr>
          <w:gridAfter w:val="1"/>
          <w:wAfter w:w="472" w:type="dxa"/>
          <w:trHeight w:val="300"/>
        </w:trPr>
        <w:tc>
          <w:tcPr>
            <w:tcW w:w="1142" w:type="dxa"/>
            <w:tcBorders>
              <w:top w:val="nil"/>
              <w:bottom w:val="single" w:sz="4" w:space="0" w:color="000000"/>
            </w:tcBorders>
          </w:tcPr>
          <w:p w14:paraId="75ED157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 xml:space="preserve"> (Sonuga-Barke et al., 2018)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35E374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07C452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A770F7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499179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02A705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723AE7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EE8D94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5E5698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D0DC12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3B8951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B3D7B8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0B9163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79698A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76AC92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6B3EDD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FB8BAB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CE07F6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7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B84B31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FF64F5" w:rsidRPr="005B42D3" w14:paraId="056F8DA3" w14:textId="77777777" w:rsidTr="00C356D0">
        <w:trPr>
          <w:gridAfter w:val="1"/>
          <w:wAfter w:w="472" w:type="dxa"/>
          <w:trHeight w:val="300"/>
        </w:trPr>
        <w:tc>
          <w:tcPr>
            <w:tcW w:w="1142" w:type="dxa"/>
            <w:tcBorders>
              <w:top w:val="nil"/>
              <w:bottom w:val="single" w:sz="4" w:space="0" w:color="000000"/>
            </w:tcBorders>
          </w:tcPr>
          <w:p w14:paraId="75E5295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 xml:space="preserve"> (Tran et al., 2018)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370F8A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000021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B5D546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67C76D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FE729F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2427E4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BF2C8C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C0C439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D8AE46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468514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103DEC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C85352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D55FFD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745156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051F32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2E9A22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7FF094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7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E14222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</w:tr>
      <w:tr w:rsidR="00FF64F5" w:rsidRPr="005B42D3" w14:paraId="6C4B2309" w14:textId="77777777" w:rsidTr="00C356D0">
        <w:trPr>
          <w:gridAfter w:val="1"/>
          <w:wAfter w:w="472" w:type="dxa"/>
          <w:trHeight w:val="300"/>
        </w:trPr>
        <w:tc>
          <w:tcPr>
            <w:tcW w:w="1142" w:type="dxa"/>
            <w:tcBorders>
              <w:top w:val="nil"/>
              <w:bottom w:val="nil"/>
            </w:tcBorders>
          </w:tcPr>
          <w:p w14:paraId="23995AA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80B4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6066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156B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7AF1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43F8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5C66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A402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B077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ADD3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45CA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3EAF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A776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26FB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3E6F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1644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004A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E676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2EA1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F64F5" w:rsidRPr="005B42D3" w14:paraId="276D63ED" w14:textId="77777777" w:rsidTr="00C356D0">
        <w:trPr>
          <w:trHeight w:val="300"/>
        </w:trPr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 w14:paraId="198BF06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tudy continued. 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8927B0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19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687A78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0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D33691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1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852AEC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2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7070C7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3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474F4D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4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5E2836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5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D7B40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6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2321F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7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DA4F3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8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1D555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29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5F76B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30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5B413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31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E103D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32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5D1F6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33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8B8E0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34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3D4C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35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964E9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B51426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QR </w:t>
            </w:r>
          </w:p>
        </w:tc>
      </w:tr>
      <w:tr w:rsidR="00FF64F5" w:rsidRPr="005B42D3" w14:paraId="7F839A11" w14:textId="77777777" w:rsidTr="00C356D0">
        <w:trPr>
          <w:trHeight w:val="300"/>
        </w:trPr>
        <w:tc>
          <w:tcPr>
            <w:tcW w:w="1142" w:type="dxa"/>
            <w:tcBorders>
              <w:top w:val="nil"/>
              <w:bottom w:val="single" w:sz="4" w:space="0" w:color="000000"/>
            </w:tcBorders>
          </w:tcPr>
          <w:p w14:paraId="2A9F545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 xml:space="preserve"> (Nystrand et al., 2019)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D734DE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B801E3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D12E2A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88E7BA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D2BBFF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26F527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3BACDB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7280F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CAEA0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82293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746AF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3857D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8F230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3FC5C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92E49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576BE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D2BBC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7BAD9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93.5%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</w:tcPr>
          <w:p w14:paraId="5ABF7F4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</w:t>
            </w:r>
          </w:p>
        </w:tc>
      </w:tr>
      <w:tr w:rsidR="00FF64F5" w:rsidRPr="005B42D3" w14:paraId="77104335" w14:textId="77777777" w:rsidTr="00C356D0">
        <w:trPr>
          <w:trHeight w:val="300"/>
        </w:trPr>
        <w:tc>
          <w:tcPr>
            <w:tcW w:w="1142" w:type="dxa"/>
            <w:tcBorders>
              <w:top w:val="nil"/>
              <w:bottom w:val="single" w:sz="4" w:space="0" w:color="000000"/>
            </w:tcBorders>
          </w:tcPr>
          <w:p w14:paraId="76BA69F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 xml:space="preserve"> (Sayal et al., 2016)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881442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220C1B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DB48E1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2BC689E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10641E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81AFFD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ED62C3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6BABB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A6CAD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BF972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15B9B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825B1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EDC22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3DED3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C246C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21F41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9D1DC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8CEAF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.6%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</w:tcPr>
          <w:p w14:paraId="151F9127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</w:t>
            </w:r>
          </w:p>
        </w:tc>
      </w:tr>
      <w:tr w:rsidR="00FF64F5" w:rsidRPr="005B42D3" w14:paraId="2E6387AF" w14:textId="77777777" w:rsidTr="00C356D0">
        <w:trPr>
          <w:trHeight w:val="300"/>
        </w:trPr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45EF316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 xml:space="preserve"> (Sonuga-Barke et al., 2018)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462A1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C94B4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59F95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BEBBC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364D8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483F0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A5EDD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A2414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AEF10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62324D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307EC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7B703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8D512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6F87E9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BDAC5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C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89766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8F028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6039EC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.4% 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</w:tcPr>
          <w:p w14:paraId="389B06E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FF64F5" w:rsidRPr="005B42D3" w14:paraId="257D2DB2" w14:textId="77777777" w:rsidTr="00C356D0">
        <w:trPr>
          <w:trHeight w:val="300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3B5902EA" w14:textId="77777777" w:rsidR="00FF64F5" w:rsidRPr="005B42D3" w:rsidRDefault="00FF64F5" w:rsidP="00C356D0">
            <w:pPr>
              <w:spacing w:after="0" w:line="240" w:lineRule="auto"/>
              <w:ind w:right="-25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 xml:space="preserve"> (Tran et al., 2018)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D1A9A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65E23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A4A941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C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E08D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50A7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FA7E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297B5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6CE548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A4FBF5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62C922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CB031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42F01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0053B3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97FB9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9B38D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E0E61A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E8444B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0CAB6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84.4%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9BD7D4F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</w:t>
            </w:r>
          </w:p>
        </w:tc>
      </w:tr>
      <w:tr w:rsidR="00FF64F5" w:rsidRPr="005B42D3" w14:paraId="4980D1D7" w14:textId="77777777" w:rsidTr="00C356D0">
        <w:trPr>
          <w:trHeight w:val="300"/>
        </w:trPr>
        <w:tc>
          <w:tcPr>
            <w:tcW w:w="10176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4E4ED204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42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For each item: Yes (Y) = 1, No (N) = 0, Not Clear (NC) = 0, Not Appropriate (NA) = 0. Total score (T). Overall quality rating (QR). 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40DBC0D0" w14:textId="77777777" w:rsidR="00FF64F5" w:rsidRPr="005B42D3" w:rsidRDefault="00FF64F5" w:rsidP="00C35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26BF7D4E" w14:textId="77777777" w:rsidR="002F31F2" w:rsidRDefault="002F31F2"/>
    <w:sectPr w:rsidR="002F3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B4DDD"/>
    <w:multiLevelType w:val="multilevel"/>
    <w:tmpl w:val="BCF0D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23759F3"/>
    <w:multiLevelType w:val="multilevel"/>
    <w:tmpl w:val="F56CC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5C535A1"/>
    <w:multiLevelType w:val="multilevel"/>
    <w:tmpl w:val="5B9E1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6083728"/>
    <w:multiLevelType w:val="hybridMultilevel"/>
    <w:tmpl w:val="8E6C5F4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01BDDD"/>
    <w:multiLevelType w:val="hybridMultilevel"/>
    <w:tmpl w:val="3228A6A8"/>
    <w:lvl w:ilvl="0" w:tplc="F16079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A1241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C021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8A61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063E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1E27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2A84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AC0D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444F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505653">
    <w:abstractNumId w:val="4"/>
  </w:num>
  <w:num w:numId="2" w16cid:durableId="1309482572">
    <w:abstractNumId w:val="2"/>
  </w:num>
  <w:num w:numId="3" w16cid:durableId="2026130497">
    <w:abstractNumId w:val="0"/>
  </w:num>
  <w:num w:numId="4" w16cid:durableId="419523985">
    <w:abstractNumId w:val="1"/>
  </w:num>
  <w:num w:numId="5" w16cid:durableId="13138016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yNDazMDEwNzM0MzRU0lEKTi0uzszPAykwrAUAbSg6liwAAAA="/>
  </w:docVars>
  <w:rsids>
    <w:rsidRoot w:val="00FF64F5"/>
    <w:rsid w:val="00045214"/>
    <w:rsid w:val="000B6C97"/>
    <w:rsid w:val="000C4FAD"/>
    <w:rsid w:val="001526CE"/>
    <w:rsid w:val="00167C85"/>
    <w:rsid w:val="001A5E01"/>
    <w:rsid w:val="00205237"/>
    <w:rsid w:val="002A18CD"/>
    <w:rsid w:val="002F2FD1"/>
    <w:rsid w:val="002F31F2"/>
    <w:rsid w:val="00386484"/>
    <w:rsid w:val="003D732F"/>
    <w:rsid w:val="005B166F"/>
    <w:rsid w:val="005B5BD5"/>
    <w:rsid w:val="005D6081"/>
    <w:rsid w:val="0060188B"/>
    <w:rsid w:val="007944F5"/>
    <w:rsid w:val="00881413"/>
    <w:rsid w:val="008A465F"/>
    <w:rsid w:val="008D3335"/>
    <w:rsid w:val="00941E1D"/>
    <w:rsid w:val="00971D23"/>
    <w:rsid w:val="00A45D6B"/>
    <w:rsid w:val="00AA27BD"/>
    <w:rsid w:val="00AD0E25"/>
    <w:rsid w:val="00B07E6F"/>
    <w:rsid w:val="00B30864"/>
    <w:rsid w:val="00B35A5B"/>
    <w:rsid w:val="00B71649"/>
    <w:rsid w:val="00BA0122"/>
    <w:rsid w:val="00CC1E9E"/>
    <w:rsid w:val="00D44FCC"/>
    <w:rsid w:val="00D551BB"/>
    <w:rsid w:val="00D62248"/>
    <w:rsid w:val="00D853D7"/>
    <w:rsid w:val="00DD4591"/>
    <w:rsid w:val="00DE3F7B"/>
    <w:rsid w:val="00E353A5"/>
    <w:rsid w:val="00F036D7"/>
    <w:rsid w:val="00F96157"/>
    <w:rsid w:val="00FC5DCC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67B46"/>
  <w15:chartTrackingRefBased/>
  <w15:docId w15:val="{D5783274-A706-4426-BE4E-54B319AF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F5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4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4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4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4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4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4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64F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64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4F5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F64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64F5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F64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64F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F6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4F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4F5"/>
    <w:rPr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6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FF64F5"/>
  </w:style>
  <w:style w:type="paragraph" w:styleId="NoSpacing">
    <w:name w:val="No Spacing"/>
    <w:uiPriority w:val="1"/>
    <w:qFormat/>
    <w:rsid w:val="00FF64F5"/>
    <w:pPr>
      <w:spacing w:after="0" w:line="240" w:lineRule="auto"/>
    </w:pPr>
  </w:style>
  <w:style w:type="character" w:customStyle="1" w:styleId="eop">
    <w:name w:val="eop"/>
    <w:basedOn w:val="DefaultParagraphFont"/>
    <w:rsid w:val="00FF64F5"/>
  </w:style>
  <w:style w:type="paragraph" w:customStyle="1" w:styleId="paragraph">
    <w:name w:val="paragraph"/>
    <w:basedOn w:val="Normal"/>
    <w:rsid w:val="00FF6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nchor-text">
    <w:name w:val="anchor-text"/>
    <w:basedOn w:val="DefaultParagraphFont"/>
    <w:rsid w:val="00FF64F5"/>
  </w:style>
  <w:style w:type="paragraph" w:styleId="Revision">
    <w:name w:val="Revision"/>
    <w:hidden/>
    <w:uiPriority w:val="99"/>
    <w:semiHidden/>
    <w:rsid w:val="00FF64F5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FF64F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F6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Mention">
    <w:name w:val="Mention"/>
    <w:basedOn w:val="DefaultParagraphFont"/>
    <w:uiPriority w:val="99"/>
    <w:unhideWhenUsed/>
    <w:rsid w:val="00FF64F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hlbi.nih.gov/health-topics/study-quality-assessment-tool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hlbi.nih.gov/health-topics/study-quality-assessment-tools" TargetMode="External"/><Relationship Id="rId5" Type="http://schemas.openxmlformats.org/officeDocument/2006/relationships/hyperlink" Target="https://www.nhlbi.nih.gov/health-topics/study-quality-assessment-tool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995</Words>
  <Characters>5678</Characters>
  <Application>Microsoft Office Word</Application>
  <DocSecurity>0</DocSecurity>
  <Lines>47</Lines>
  <Paragraphs>13</Paragraphs>
  <ScaleCrop>false</ScaleCrop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McKenna</dc:creator>
  <cp:keywords/>
  <dc:description/>
  <cp:lastModifiedBy>Kaitlyn McKenna</cp:lastModifiedBy>
  <cp:revision>33</cp:revision>
  <dcterms:created xsi:type="dcterms:W3CDTF">2024-05-14T23:30:00Z</dcterms:created>
  <dcterms:modified xsi:type="dcterms:W3CDTF">2024-11-25T04:10:00Z</dcterms:modified>
</cp:coreProperties>
</file>